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7A9" w:rsidRPr="00055FF9" w:rsidRDefault="004814AF" w:rsidP="00055FF9">
      <w:pPr>
        <w:spacing w:after="0" w:line="480" w:lineRule="auto"/>
        <w:jc w:val="left"/>
        <w:rPr>
          <w:sz w:val="24"/>
        </w:rPr>
      </w:pPr>
      <w:r w:rsidRPr="00055FF9">
        <w:rPr>
          <w:sz w:val="24"/>
        </w:rPr>
        <w:t xml:space="preserve">Table </w:t>
      </w:r>
      <w:r w:rsidRPr="00055FF9">
        <w:rPr>
          <w:sz w:val="24"/>
        </w:rPr>
        <w:t>S</w:t>
      </w:r>
      <w:r w:rsidRPr="00055FF9">
        <w:rPr>
          <w:sz w:val="24"/>
        </w:rPr>
        <w:t>4</w:t>
      </w:r>
      <w:r w:rsidRPr="00055FF9">
        <w:rPr>
          <w:sz w:val="24"/>
        </w:rPr>
        <w:t>.</w:t>
      </w:r>
      <w:r w:rsidRPr="00055FF9">
        <w:rPr>
          <w:sz w:val="24"/>
        </w:rPr>
        <w:t xml:space="preserve"> </w:t>
      </w:r>
      <w:r w:rsidRPr="00055FF9">
        <w:rPr>
          <w:sz w:val="24"/>
        </w:rPr>
        <w:t xml:space="preserve">Functions of genes with differential </w:t>
      </w:r>
      <w:proofErr w:type="spellStart"/>
      <w:r w:rsidRPr="00055FF9">
        <w:rPr>
          <w:sz w:val="24"/>
        </w:rPr>
        <w:t>hyper</w:t>
      </w:r>
      <w:r w:rsidRPr="00055FF9">
        <w:rPr>
          <w:sz w:val="24"/>
        </w:rPr>
        <w:t>methylation</w:t>
      </w:r>
      <w:proofErr w:type="spellEnd"/>
      <w:r w:rsidRPr="00055FF9">
        <w:rPr>
          <w:sz w:val="24"/>
        </w:rPr>
        <w:t xml:space="preserve"> </w:t>
      </w:r>
      <w:r w:rsidRPr="00055FF9">
        <w:rPr>
          <w:sz w:val="24"/>
        </w:rPr>
        <w:t>(Note:</w:t>
      </w:r>
      <w:r w:rsidRPr="00055FF9">
        <w:rPr>
          <w:sz w:val="24"/>
        </w:rPr>
        <w:t xml:space="preserve"> </w:t>
      </w:r>
      <w:r w:rsidRPr="00055FF9">
        <w:rPr>
          <w:sz w:val="24"/>
        </w:rPr>
        <w:t>Yellow marker represent that there are more than ten genes in this GO.)</w:t>
      </w:r>
    </w:p>
    <w:tbl>
      <w:tblPr>
        <w:tblW w:w="16251" w:type="dxa"/>
        <w:jc w:val="center"/>
        <w:tblInd w:w="-4960" w:type="dxa"/>
        <w:tblLayout w:type="fixed"/>
        <w:tblLook w:val="04A0" w:firstRow="1" w:lastRow="0" w:firstColumn="1" w:lastColumn="0" w:noHBand="0" w:noVBand="1"/>
      </w:tblPr>
      <w:tblGrid>
        <w:gridCol w:w="1509"/>
        <w:gridCol w:w="4536"/>
        <w:gridCol w:w="2127"/>
        <w:gridCol w:w="1417"/>
        <w:gridCol w:w="992"/>
        <w:gridCol w:w="993"/>
        <w:gridCol w:w="4677"/>
      </w:tblGrid>
      <w:tr w:rsidR="00055FF9" w:rsidRPr="00055FF9" w:rsidTr="00055FF9">
        <w:trPr>
          <w:trHeight w:val="705"/>
          <w:jc w:val="center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b/>
                <w:bCs/>
                <w:color w:val="000000"/>
                <w:kern w:val="0"/>
                <w:sz w:val="24"/>
              </w:rPr>
              <w:t>GO_ID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055FF9">
              <w:rPr>
                <w:b/>
                <w:bCs/>
                <w:color w:val="000000"/>
                <w:kern w:val="0"/>
                <w:sz w:val="24"/>
              </w:rPr>
              <w:t>Description</w:t>
            </w:r>
            <w:bookmarkStart w:id="0" w:name="_GoBack"/>
            <w:bookmarkEnd w:id="0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055FF9">
              <w:rPr>
                <w:b/>
                <w:bCs/>
                <w:color w:val="000000"/>
                <w:kern w:val="0"/>
                <w:sz w:val="24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055FF9">
              <w:rPr>
                <w:b/>
                <w:bCs/>
                <w:color w:val="000000"/>
                <w:kern w:val="0"/>
                <w:sz w:val="24"/>
              </w:rPr>
              <w:t>Gene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055FF9">
              <w:rPr>
                <w:b/>
                <w:bCs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055FF9">
              <w:rPr>
                <w:b/>
                <w:bCs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055FF9">
              <w:rPr>
                <w:b/>
                <w:bCs/>
                <w:kern w:val="0"/>
                <w:sz w:val="24"/>
              </w:rPr>
              <w:t>Top 8 genes in each GO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31295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T cell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costimulatio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0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HLA-DRB5 HLA-DQA2 HLA-DQA1</w:t>
            </w:r>
          </w:p>
        </w:tc>
      </w:tr>
      <w:tr w:rsidR="00055FF9" w:rsidRPr="00055FF9" w:rsidTr="00055FF9">
        <w:trPr>
          <w:trHeight w:val="1009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60333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interferon-gamma-mediated signaling pathway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HLA-DRB5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19886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antigen processing and presentation of </w:t>
            </w:r>
            <w:r w:rsidRPr="00055FF9">
              <w:rPr>
                <w:color w:val="000000"/>
                <w:kern w:val="0"/>
                <w:sz w:val="24"/>
              </w:rPr>
              <w:t xml:space="preserve">exogenous peptide antigen via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HC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class II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HLA-DRB5 HLA-DQA2 HLA-DQA1</w:t>
            </w:r>
          </w:p>
        </w:tc>
      </w:tr>
      <w:tr w:rsidR="00055FF9" w:rsidRPr="00055FF9" w:rsidTr="00055FF9">
        <w:trPr>
          <w:trHeight w:val="1052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2495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antigen processing and presentation of peptide antigen via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HC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class II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HLA-DRB5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250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antigen processing and presentation of peptide or polysaccharide antigen via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HC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class II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2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HLA-DRB5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000666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lycolipid me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ERAC1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643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membrane lipid me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4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ERAC1 LASS3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71346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cellular response to interferon-gamm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RB5 HLA-DQB1 HLA-DQA2 HLA-DQA1</w:t>
            </w:r>
          </w:p>
        </w:tc>
      </w:tr>
      <w:tr w:rsidR="00055FF9" w:rsidRPr="00055FF9" w:rsidTr="00055FF9">
        <w:trPr>
          <w:trHeight w:val="991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6488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hosphatidylinositol me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ERAC1 PIP5K1C</w:t>
            </w:r>
          </w:p>
        </w:tc>
      </w:tr>
      <w:tr w:rsidR="00055FF9" w:rsidRPr="00055FF9" w:rsidTr="00055FF9">
        <w:trPr>
          <w:trHeight w:val="1092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5085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antigen receptor-mediated signaling pathway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0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PLCL2 HLA-DRB5 HLA-DQB1 HLA-DQA2 HLA-DQA1</w:t>
            </w:r>
          </w:p>
        </w:tc>
      </w:tr>
      <w:tr w:rsidR="00055FF9" w:rsidRPr="00055FF9" w:rsidTr="00055FF9">
        <w:trPr>
          <w:trHeight w:val="966"/>
          <w:jc w:val="center"/>
        </w:trPr>
        <w:tc>
          <w:tcPr>
            <w:tcW w:w="1509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629</w:t>
            </w:r>
          </w:p>
        </w:tc>
        <w:tc>
          <w:tcPr>
            <w:tcW w:w="4536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lipid metabolic process</w:t>
            </w:r>
          </w:p>
        </w:tc>
        <w:tc>
          <w:tcPr>
            <w:tcW w:w="212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14/78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10 </w:t>
            </w:r>
          </w:p>
        </w:tc>
        <w:tc>
          <w:tcPr>
            <w:tcW w:w="993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14 </w:t>
            </w:r>
          </w:p>
        </w:tc>
        <w:tc>
          <w:tcPr>
            <w:tcW w:w="467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ERAC1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FADS3 SULT1A2 LMF1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ATP5A1 SMPD3 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1988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antigen processing and present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12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RB5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003434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response to interferon-gamm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1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RB5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2429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immune response-activating cell surface receptor signaling pathway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6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15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6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PLCL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5085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T cell receptor signaling pathway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1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RB5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4255</w:t>
            </w:r>
          </w:p>
        </w:tc>
        <w:tc>
          <w:tcPr>
            <w:tcW w:w="4536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cellular lipid metabolic process</w:t>
            </w:r>
          </w:p>
        </w:tc>
        <w:tc>
          <w:tcPr>
            <w:tcW w:w="212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11/78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18 </w:t>
            </w:r>
          </w:p>
        </w:tc>
        <w:tc>
          <w:tcPr>
            <w:tcW w:w="993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11 </w:t>
            </w:r>
          </w:p>
        </w:tc>
        <w:tc>
          <w:tcPr>
            <w:tcW w:w="467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ERAC1 LASS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EHHADH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PRKAG2 CYP2E1 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2176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regulation of protein ca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DACT1 BAT3 RNF144B EGFR RNF217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839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mitochondrial transpor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LC25A37 TOMM34 PRKAG2 ATP5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800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antigen processing and presentation of peptide antige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3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RB5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005087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ositive regulation of T cell activ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32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RB5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861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lipid biosynthet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8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35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8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ERAC1 LASS3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PRKAG2 PIP5K1C FADS3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2886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amide transpor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3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LC38A7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GLU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2768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immune response-regulating cell surface receptor signaling pathway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7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4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PLCL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 EGFR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64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hospholipid me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6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ERAC1 PIP5K1C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865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hospholipid biosynthet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6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ERAC1 PIP5K1C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082</w:t>
            </w:r>
          </w:p>
        </w:tc>
        <w:tc>
          <w:tcPr>
            <w:tcW w:w="4536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organic acid metabolic process</w:t>
            </w:r>
          </w:p>
        </w:tc>
        <w:tc>
          <w:tcPr>
            <w:tcW w:w="212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11/78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69 </w:t>
            </w:r>
          </w:p>
        </w:tc>
        <w:tc>
          <w:tcPr>
            <w:tcW w:w="993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11 </w:t>
            </w:r>
          </w:p>
        </w:tc>
        <w:tc>
          <w:tcPr>
            <w:tcW w:w="467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LC35B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GLU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WARS2 FADS3 SULT1A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EGFLAM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EHHADH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PRKAG2 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0051649</w:t>
            </w:r>
          </w:p>
        </w:tc>
        <w:tc>
          <w:tcPr>
            <w:tcW w:w="4536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establishment of localization in cell</w:t>
            </w:r>
          </w:p>
        </w:tc>
        <w:tc>
          <w:tcPr>
            <w:tcW w:w="212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19/78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80 </w:t>
            </w:r>
          </w:p>
        </w:tc>
        <w:tc>
          <w:tcPr>
            <w:tcW w:w="993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19 </w:t>
            </w:r>
          </w:p>
        </w:tc>
        <w:tc>
          <w:tcPr>
            <w:tcW w:w="467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TUBA1B SERAC1 SYNE1 SLC25A37 HLA-DRB5 EGFR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16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urine nucleotide biosynthet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84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PRKAG2 ATP5A1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LC35B3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486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rotein glycosyl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9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GALNT9 MAGT1 MGAT5B DPY19L1 LMF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3413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macromolecule glycosyl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9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GALNT9 MAGT1 MGAT5B DPY19L1 LMF1</w:t>
            </w:r>
          </w:p>
        </w:tc>
      </w:tr>
      <w:tr w:rsidR="00055FF9" w:rsidRPr="00055FF9" w:rsidTr="00055FF9">
        <w:trPr>
          <w:trHeight w:val="416"/>
          <w:jc w:val="center"/>
        </w:trPr>
        <w:tc>
          <w:tcPr>
            <w:tcW w:w="1509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51641</w:t>
            </w:r>
          </w:p>
        </w:tc>
        <w:tc>
          <w:tcPr>
            <w:tcW w:w="4536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cellular localization</w:t>
            </w:r>
          </w:p>
        </w:tc>
        <w:tc>
          <w:tcPr>
            <w:tcW w:w="212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21/78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93 </w:t>
            </w:r>
          </w:p>
        </w:tc>
        <w:tc>
          <w:tcPr>
            <w:tcW w:w="993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21 </w:t>
            </w:r>
          </w:p>
        </w:tc>
        <w:tc>
          <w:tcPr>
            <w:tcW w:w="467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TUBA1B BAT3 SERAC1 SYNE1 SLC25A37 HLA-DRB5 ASPSCR1 IPO5 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910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lycoprotein me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6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95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6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GALNT9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EGFLAM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MAGT1 MGAT5B DPY19L1 LMF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5089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cogni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9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EGFR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GK1 MAGT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005105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ositive regulation of transpor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8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9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8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DACT1 IPO5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GLU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GK1 TRPV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 EGFR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639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ribose phosphate biosynthet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09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PRKAG2 ATP5A1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LC35B3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70085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lycosyl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00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GALNT9 MAGT1 MGAT5B DPY19L1 LMF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3007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eptide hormone secre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0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GLU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65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glycerophospholipid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me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04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ERAC1 PIP5K1C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2757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immune response-activating signal transduc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6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0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6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PLCL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279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eptide secre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1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GLU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2683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negative regulation of immune system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1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PLCL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 SERPINB9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190199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regulation of mitotic cell cycle phase transi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4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DACT1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EPCE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KNTC1 EGFR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50863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regulation of T cell activ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4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RB5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15833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eptide transpor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4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GLU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8202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steroid me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4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PRKAG2 CYP2E1 SULT1A2 LMF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276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immune </w:t>
            </w:r>
            <w:r w:rsidRPr="00055FF9">
              <w:rPr>
                <w:color w:val="000000"/>
                <w:kern w:val="0"/>
                <w:sz w:val="24"/>
              </w:rPr>
              <w:t>response-regulating signaling pathway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7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5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PLCL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 EGFR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50867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ositive regulation of cell activ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8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RB5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8568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embryonic organ developm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90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FBN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TPO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EGFR SLITRK6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1901987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regulation of cell cycle phase transi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90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DACT1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EPCE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KNTC1 EGFR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0046879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hormone secre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19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GLU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910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lycoprotein biosynthet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21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GALNT9 MAGT1 MGAT5B DPY19L1 LMF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991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hormone transpor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21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GLU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211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T cell activ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22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 HLA-DQB1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9165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nucleotide biosynthet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245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PRKAG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SLC35B3 ATP5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3450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rotein localization to nucleu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25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DACT1 IPO5 EGFR SYNE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33365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rotein localization to organell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7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260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TOMM34 DACT1 BAT3 IPO5 ZFAND2B SYNE1 EGFR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71345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cellular response to </w:t>
            </w:r>
            <w:r w:rsidRPr="00055FF9">
              <w:rPr>
                <w:color w:val="000000"/>
                <w:kern w:val="0"/>
                <w:sz w:val="24"/>
              </w:rPr>
              <w:t>cytokine stimulu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7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27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TUBA1B HLA-DQB1 SMPD3 HLA-DRB5 IL1F10 HLA-DQA2 </w:t>
            </w:r>
            <w:r w:rsidRPr="00055FF9">
              <w:rPr>
                <w:color w:val="000000"/>
                <w:kern w:val="0"/>
                <w:sz w:val="24"/>
              </w:rPr>
              <w:lastRenderedPageBreak/>
              <w:t>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0010033</w:t>
            </w:r>
          </w:p>
        </w:tc>
        <w:tc>
          <w:tcPr>
            <w:tcW w:w="4536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response to organic substance</w:t>
            </w:r>
          </w:p>
        </w:tc>
        <w:tc>
          <w:tcPr>
            <w:tcW w:w="212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19/78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285 </w:t>
            </w:r>
          </w:p>
        </w:tc>
        <w:tc>
          <w:tcPr>
            <w:tcW w:w="993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19 </w:t>
            </w:r>
          </w:p>
        </w:tc>
        <w:tc>
          <w:tcPr>
            <w:tcW w:w="467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TUBA1B HSPB7 HLA-DRB5 HLA-DQA1 TBL1Y IPO5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PRKAG2 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1922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cytokine-mediated signaling pathway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6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292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6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SMPD3 HLA-DRB5 IL1F10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316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roteasome-mediated ubiquitin-dependent protein ca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310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TBL1Y BAT3 RNF144B RNF217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10817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regulation of hormone level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5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31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SMPD3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TPO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GLU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8104</w:t>
            </w:r>
          </w:p>
        </w:tc>
        <w:tc>
          <w:tcPr>
            <w:tcW w:w="4536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rotein localization</w:t>
            </w:r>
          </w:p>
        </w:tc>
        <w:tc>
          <w:tcPr>
            <w:tcW w:w="212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15/78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333 </w:t>
            </w:r>
          </w:p>
        </w:tc>
        <w:tc>
          <w:tcPr>
            <w:tcW w:w="993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15 </w:t>
            </w:r>
          </w:p>
        </w:tc>
        <w:tc>
          <w:tcPr>
            <w:tcW w:w="467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BAT3 SERAC1 SYNE1 HLA-DRB5 ASPSCR1 IPO5 ZFAND2B EGFR 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46649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lymphocyte activ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6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355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6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PLCL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0050778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ositive regulation of immune respons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6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364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6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HLA-DQB1 PLCL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MICB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HLA-DRB5 HLA-DQA2 HLA-DQA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63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fatty acid me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365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EHHADH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PRKAG2 CYP2E1 FADS3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810</w:t>
            </w:r>
          </w:p>
        </w:tc>
        <w:tc>
          <w:tcPr>
            <w:tcW w:w="4536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transport</w:t>
            </w:r>
          </w:p>
        </w:tc>
        <w:tc>
          <w:tcPr>
            <w:tcW w:w="212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27/78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370 </w:t>
            </w:r>
          </w:p>
        </w:tc>
        <w:tc>
          <w:tcPr>
            <w:tcW w:w="993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27 </w:t>
            </w:r>
          </w:p>
        </w:tc>
        <w:tc>
          <w:tcPr>
            <w:tcW w:w="467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TUBA1B SLC35B3 ASPSCR1 IPO5 ZFAND2B ATP5A1 PRKAG2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5975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carbohydrate me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8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38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8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MAGT1 SLC35B3 MGAT5B DPY19L1 PRKAG2 GALNT9 LMF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10498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proteasomal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protein catabolic proces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41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TBL1Y BAT3 RNF144B RNF217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55085</w:t>
            </w:r>
          </w:p>
        </w:tc>
        <w:tc>
          <w:tcPr>
            <w:tcW w:w="4536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transmembrane transport</w:t>
            </w:r>
          </w:p>
        </w:tc>
        <w:tc>
          <w:tcPr>
            <w:tcW w:w="212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10/78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444 </w:t>
            </w:r>
          </w:p>
        </w:tc>
        <w:tc>
          <w:tcPr>
            <w:tcW w:w="993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10 </w:t>
            </w:r>
          </w:p>
        </w:tc>
        <w:tc>
          <w:tcPr>
            <w:tcW w:w="4677" w:type="dxa"/>
            <w:shd w:val="clear" w:color="000000" w:fill="FFFF00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MAGT1 SLC35B3 SGK1 SLC25A37 TRPV3 ADD3 ZFAND2B ATP5A1 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9790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embryo developm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8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484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8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FBN2 DACT1 BAT3 ATP5A1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TPO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SCT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EGFR SLITRK6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lastRenderedPageBreak/>
              <w:t>GO:0043687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post-translational protein modific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4/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494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Q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55FF9">
              <w:rPr>
                <w:color w:val="000000"/>
                <w:kern w:val="0"/>
                <w:sz w:val="24"/>
              </w:rPr>
              <w:t>PIGG</w:t>
            </w:r>
            <w:proofErr w:type="spellEnd"/>
            <w:r w:rsidRPr="00055FF9">
              <w:rPr>
                <w:color w:val="000000"/>
                <w:kern w:val="0"/>
                <w:sz w:val="24"/>
              </w:rPr>
              <w:t xml:space="preserve"> GALNT9 MAGT1</w:t>
            </w:r>
          </w:p>
        </w:tc>
      </w:tr>
      <w:tr w:rsidR="00055FF9" w:rsidRPr="00055FF9" w:rsidTr="00055FF9">
        <w:trPr>
          <w:trHeight w:val="810"/>
          <w:jc w:val="center"/>
        </w:trPr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GO:0006812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cation transport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055FF9">
              <w:rPr>
                <w:color w:val="000000"/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>8/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0.0494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8 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7A9" w:rsidRPr="00055FF9" w:rsidRDefault="004814AF" w:rsidP="00055F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055FF9">
              <w:rPr>
                <w:color w:val="000000"/>
                <w:kern w:val="0"/>
                <w:sz w:val="24"/>
              </w:rPr>
              <w:t xml:space="preserve">  MAGT1 ATP5A1 SGK1 SLC25A37 TRPV3 PRKAG2 SLC38A7 ATP2A1</w:t>
            </w:r>
          </w:p>
        </w:tc>
      </w:tr>
    </w:tbl>
    <w:p w:rsidR="005077A9" w:rsidRPr="00055FF9" w:rsidRDefault="005077A9" w:rsidP="00055FF9">
      <w:pPr>
        <w:spacing w:after="0" w:line="480" w:lineRule="auto"/>
        <w:jc w:val="left"/>
        <w:rPr>
          <w:sz w:val="24"/>
        </w:rPr>
      </w:pPr>
    </w:p>
    <w:p w:rsidR="005077A9" w:rsidRPr="00055FF9" w:rsidRDefault="005077A9" w:rsidP="00055FF9">
      <w:pPr>
        <w:spacing w:after="0" w:line="480" w:lineRule="auto"/>
        <w:rPr>
          <w:sz w:val="24"/>
        </w:rPr>
      </w:pPr>
    </w:p>
    <w:sectPr w:rsidR="005077A9" w:rsidRPr="00055FF9" w:rsidSect="00055F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4AF" w:rsidRDefault="004814AF" w:rsidP="00055FF9">
      <w:pPr>
        <w:spacing w:after="0" w:line="240" w:lineRule="auto"/>
      </w:pPr>
      <w:r>
        <w:separator/>
      </w:r>
    </w:p>
  </w:endnote>
  <w:endnote w:type="continuationSeparator" w:id="0">
    <w:p w:rsidR="004814AF" w:rsidRDefault="004814AF" w:rsidP="00055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4AF" w:rsidRDefault="004814AF" w:rsidP="00055FF9">
      <w:pPr>
        <w:spacing w:after="0" w:line="240" w:lineRule="auto"/>
      </w:pPr>
      <w:r>
        <w:separator/>
      </w:r>
    </w:p>
  </w:footnote>
  <w:footnote w:type="continuationSeparator" w:id="0">
    <w:p w:rsidR="004814AF" w:rsidRDefault="004814AF" w:rsidP="00055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51A"/>
    <w:rsid w:val="00055FF9"/>
    <w:rsid w:val="001876AD"/>
    <w:rsid w:val="00344ABE"/>
    <w:rsid w:val="0045451A"/>
    <w:rsid w:val="004814AF"/>
    <w:rsid w:val="005077A9"/>
    <w:rsid w:val="00604454"/>
    <w:rsid w:val="00633DBD"/>
    <w:rsid w:val="54847732"/>
    <w:rsid w:val="6C043EED"/>
    <w:rsid w:val="709B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371</Words>
  <Characters>7527</Characters>
  <Application>Microsoft Office Word</Application>
  <DocSecurity>0</DocSecurity>
  <Lines>132</Lines>
  <Paragraphs>31</Paragraphs>
  <ScaleCrop>false</ScaleCrop>
  <Company/>
  <LinksUpToDate>false</LinksUpToDate>
  <CharactersWithSpaces>8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</dc:creator>
  <cp:lastModifiedBy>编辑</cp:lastModifiedBy>
  <cp:revision>4</cp:revision>
  <dcterms:created xsi:type="dcterms:W3CDTF">2017-02-10T09:12:00Z</dcterms:created>
  <dcterms:modified xsi:type="dcterms:W3CDTF">2018-04-02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